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9C84C" w14:textId="7B575ED4" w:rsidR="0057554A" w:rsidRPr="001F4963" w:rsidRDefault="0057554A" w:rsidP="0057554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S</w:t>
      </w:r>
      <w:r w:rsidR="009F056D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F944C9">
        <w:rPr>
          <w:rFonts w:ascii="Times New Roman" w:hAnsi="Times New Roman" w:cs="Times New Roman"/>
          <w:sz w:val="24"/>
          <w:szCs w:val="24"/>
        </w:rPr>
        <w:t>Compilation of</w:t>
      </w:r>
      <w:r w:rsidR="00F944C9" w:rsidRPr="004B1919">
        <w:rPr>
          <w:rFonts w:ascii="Times New Roman" w:hAnsi="Times New Roman" w:cs="Times New Roman"/>
          <w:sz w:val="24"/>
          <w:szCs w:val="24"/>
        </w:rPr>
        <w:t xml:space="preserve"> </w:t>
      </w:r>
      <w:r w:rsidR="00F944C9">
        <w:rPr>
          <w:rFonts w:ascii="Times New Roman" w:hAnsi="Times New Roman" w:cs="Times New Roman"/>
          <w:sz w:val="24"/>
          <w:szCs w:val="24"/>
        </w:rPr>
        <w:t>previous removal experiments with mutualistic</w:t>
      </w:r>
      <w:r w:rsidR="00F944C9" w:rsidRPr="009071F8">
        <w:rPr>
          <w:rFonts w:ascii="Times New Roman" w:hAnsi="Times New Roman" w:cs="Times New Roman"/>
          <w:sz w:val="24"/>
          <w:szCs w:val="24"/>
        </w:rPr>
        <w:t xml:space="preserve"> network</w:t>
      </w:r>
      <w:r w:rsidR="00F944C9">
        <w:rPr>
          <w:rFonts w:ascii="Times New Roman" w:hAnsi="Times New Roman" w:cs="Times New Roman"/>
          <w:sz w:val="24"/>
          <w:szCs w:val="24"/>
        </w:rPr>
        <w:t>s</w:t>
      </w:r>
    </w:p>
    <w:p w14:paraId="4575B365" w14:textId="77777777" w:rsidR="0057554A" w:rsidRPr="00DF0324" w:rsidRDefault="0057554A" w:rsidP="0057554A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0324">
        <w:rPr>
          <w:rFonts w:ascii="Times New Roman" w:hAnsi="Times New Roman" w:cs="Times New Roman"/>
          <w:sz w:val="24"/>
          <w:szCs w:val="24"/>
        </w:rPr>
        <w:t>Supporting Information for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5D4C47C1" w14:textId="77777777" w:rsidR="006C56CE" w:rsidRPr="006C56CE" w:rsidRDefault="006C56CE" w:rsidP="004D581C">
      <w:pPr>
        <w:spacing w:line="240" w:lineRule="auto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  <w:r w:rsidRPr="006C56CE">
        <w:rPr>
          <w:rFonts w:ascii="Times New Roman" w:hAnsi="Times New Roman" w:cs="Times New Roman"/>
          <w:b/>
          <w:bCs/>
          <w:sz w:val="36"/>
          <w:szCs w:val="36"/>
          <w:lang w:val="en-GB"/>
        </w:rPr>
        <w:t>Tropical hummingbird pollination networks are resistant to short-term experimental removal of a common flowering plant</w:t>
      </w:r>
    </w:p>
    <w:p w14:paraId="4EBEDE3B" w14:textId="77777777" w:rsidR="00974F19" w:rsidRPr="008A0DAD" w:rsidRDefault="00974F19" w:rsidP="00B83E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A0DAD">
        <w:rPr>
          <w:rFonts w:ascii="Times New Roman" w:hAnsi="Times New Roman" w:cs="Times New Roman"/>
          <w:sz w:val="24"/>
          <w:szCs w:val="24"/>
        </w:rPr>
        <w:t>Kara G. Leimberger</w:t>
      </w:r>
      <w:r w:rsidRPr="008A0D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0DAD">
        <w:rPr>
          <w:rFonts w:ascii="Times New Roman" w:hAnsi="Times New Roman" w:cs="Times New Roman"/>
          <w:sz w:val="24"/>
          <w:szCs w:val="24"/>
        </w:rPr>
        <w:t>, Adam S. Hadley</w:t>
      </w:r>
      <w:r w:rsidRPr="008A0DAD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8A0DA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arah J.K. Frey</w:t>
      </w:r>
      <w:r w:rsidRPr="0015609B">
        <w:rPr>
          <w:rFonts w:ascii="Times New Roman" w:hAnsi="Times New Roman" w:cs="Times New Roman"/>
          <w:sz w:val="24"/>
          <w:szCs w:val="24"/>
          <w:vertAlign w:val="superscript"/>
        </w:rPr>
        <w:t>1,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A0DAD">
        <w:rPr>
          <w:rFonts w:ascii="Times New Roman" w:hAnsi="Times New Roman" w:cs="Times New Roman"/>
          <w:sz w:val="24"/>
          <w:szCs w:val="24"/>
        </w:rPr>
        <w:t>and Matthew G. Betts</w:t>
      </w:r>
      <w:r w:rsidRPr="008A0DAD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0B6051E2" w14:textId="77777777" w:rsidR="00974F19" w:rsidRPr="008A0DAD" w:rsidRDefault="00974F19" w:rsidP="00B83ED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A0DA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0DAD">
        <w:rPr>
          <w:rFonts w:ascii="Times New Roman" w:hAnsi="Times New Roman" w:cs="Times New Roman"/>
          <w:sz w:val="24"/>
          <w:szCs w:val="24"/>
        </w:rPr>
        <w:t>Forest Biodiversity Research Network, Department of Forest Ecosystems and Society, Oregon State University, Corvallis, Oregon, USA</w:t>
      </w:r>
    </w:p>
    <w:p w14:paraId="0931F36B" w14:textId="77777777" w:rsidR="00974F19" w:rsidRDefault="00974F19" w:rsidP="00B83ED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6386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63863">
        <w:rPr>
          <w:rFonts w:ascii="Times New Roman" w:hAnsi="Times New Roman" w:cs="Times New Roman"/>
          <w:sz w:val="24"/>
          <w:szCs w:val="24"/>
        </w:rPr>
        <w:t>Biodiversity Section, Department of Natural Resources and Energy Development, Fredericton, New Brunswick, Canada</w:t>
      </w:r>
    </w:p>
    <w:p w14:paraId="06BF173A" w14:textId="5C53F8B5" w:rsidR="00CA08A7" w:rsidRDefault="00974F19" w:rsidP="00B83EDB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198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Department of Animal and Rangeland Sciences, Oregon State University, Corvallis, Oregon, USA</w:t>
      </w:r>
      <w:r w:rsidR="00CA08A7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A4BE47F" w14:textId="77777777" w:rsidR="00451B44" w:rsidRDefault="00451B44" w:rsidP="00C32AAC">
      <w:pPr>
        <w:rPr>
          <w:rFonts w:ascii="Times New Roman" w:eastAsia="Calibri" w:hAnsi="Times New Roman" w:cs="Times New Roman"/>
          <w:sz w:val="18"/>
          <w:szCs w:val="18"/>
        </w:rPr>
        <w:sectPr w:rsidR="00451B44" w:rsidSect="00A30F94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1775F6B" w14:textId="77777777" w:rsidR="00B763E0" w:rsidRPr="00E24AC2" w:rsidRDefault="00B763E0" w:rsidP="00B763E0">
      <w:pPr>
        <w:rPr>
          <w:rFonts w:ascii="Times New Roman" w:hAnsi="Times New Roman" w:cs="Times New Roman"/>
          <w:vanish/>
          <w:sz w:val="24"/>
          <w:szCs w:val="24"/>
        </w:rPr>
      </w:pPr>
      <w:r w:rsidRPr="00E24AC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Pr="00E24AC2">
        <w:rPr>
          <w:rFonts w:ascii="Times New Roman" w:hAnsi="Times New Roman" w:cs="Times New Roman"/>
          <w:sz w:val="24"/>
          <w:szCs w:val="24"/>
        </w:rPr>
        <w:t>Summary</w:t>
      </w:r>
      <w:r w:rsidRPr="00E24A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24AC2">
        <w:rPr>
          <w:rFonts w:ascii="Times New Roman" w:hAnsi="Times New Roman" w:cs="Times New Roman"/>
          <w:sz w:val="24"/>
          <w:szCs w:val="24"/>
        </w:rPr>
        <w:t>of</w:t>
      </w:r>
      <w:r w:rsidRPr="00E24AC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24AC2">
        <w:rPr>
          <w:rFonts w:ascii="Times New Roman" w:hAnsi="Times New Roman" w:cs="Times New Roman"/>
          <w:sz w:val="24"/>
          <w:szCs w:val="24"/>
        </w:rPr>
        <w:t xml:space="preserve">previous studies in which animals or plants were experimentally removed from mutualistic networks to test predictions about network robustness. </w:t>
      </w:r>
    </w:p>
    <w:p w14:paraId="7ACD9111" w14:textId="66E559F9" w:rsidR="007144FA" w:rsidRPr="00B65E10" w:rsidRDefault="00B763E0" w:rsidP="007144FA">
      <w:pPr>
        <w:rPr>
          <w:rFonts w:ascii="Times New Roman" w:hAnsi="Times New Roman" w:cs="Times New Roman"/>
          <w:sz w:val="24"/>
          <w:szCs w:val="24"/>
        </w:rPr>
      </w:pPr>
      <w:r w:rsidRPr="00E24AC2">
        <w:rPr>
          <w:rFonts w:ascii="Times New Roman" w:hAnsi="Times New Roman" w:cs="Times New Roman"/>
          <w:sz w:val="24"/>
          <w:szCs w:val="24"/>
        </w:rPr>
        <w:t>BACI refers to ‘Before-After-Control-Impact’, where ‘Impact’ references the Treatment (i.e., species removal). ‘Spatial scale’ refers to the scale at which the manipulation was implemented.</w:t>
      </w:r>
    </w:p>
    <w:tbl>
      <w:tblPr>
        <w:tblStyle w:val="TableGrid6"/>
        <w:tblW w:w="13225" w:type="dxa"/>
        <w:tblLook w:val="04A0" w:firstRow="1" w:lastRow="0" w:firstColumn="1" w:lastColumn="0" w:noHBand="0" w:noVBand="1"/>
      </w:tblPr>
      <w:tblGrid>
        <w:gridCol w:w="435"/>
        <w:gridCol w:w="1422"/>
        <w:gridCol w:w="1395"/>
        <w:gridCol w:w="1409"/>
        <w:gridCol w:w="1676"/>
        <w:gridCol w:w="1227"/>
        <w:gridCol w:w="1201"/>
        <w:gridCol w:w="1961"/>
        <w:gridCol w:w="1171"/>
        <w:gridCol w:w="1328"/>
      </w:tblGrid>
      <w:tr w:rsidR="00B763E0" w:rsidRPr="00AE38BF" w14:paraId="1CB54909" w14:textId="77777777" w:rsidTr="006114F8">
        <w:trPr>
          <w:trHeight w:val="146"/>
        </w:trPr>
        <w:tc>
          <w:tcPr>
            <w:tcW w:w="435" w:type="dxa"/>
            <w:tcBorders>
              <w:top w:val="double" w:sz="4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3B43224D" w14:textId="77777777" w:rsidR="00B763E0" w:rsidRPr="00AE38BF" w:rsidRDefault="00B763E0" w:rsidP="00B65E1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double" w:sz="4" w:space="0" w:color="auto"/>
              <w:left w:val="nil"/>
              <w:bottom w:val="single" w:sz="12" w:space="0" w:color="auto"/>
            </w:tcBorders>
            <w:vAlign w:val="bottom"/>
          </w:tcPr>
          <w:p w14:paraId="1987B7D2" w14:textId="77777777" w:rsidR="00B763E0" w:rsidRPr="00AE38BF" w:rsidRDefault="00B763E0" w:rsidP="00B65E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395" w:type="dxa"/>
            <w:tcBorders>
              <w:top w:val="double" w:sz="4" w:space="0" w:color="auto"/>
              <w:bottom w:val="single" w:sz="12" w:space="0" w:color="auto"/>
            </w:tcBorders>
            <w:vAlign w:val="bottom"/>
          </w:tcPr>
          <w:p w14:paraId="06A3B096" w14:textId="77777777" w:rsidR="00B763E0" w:rsidRPr="00AE38BF" w:rsidRDefault="00B763E0" w:rsidP="00B65E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Network type</w:t>
            </w:r>
          </w:p>
        </w:tc>
        <w:tc>
          <w:tcPr>
            <w:tcW w:w="1409" w:type="dxa"/>
            <w:tcBorders>
              <w:top w:val="double" w:sz="4" w:space="0" w:color="auto"/>
              <w:bottom w:val="single" w:sz="12" w:space="0" w:color="auto"/>
            </w:tcBorders>
            <w:vAlign w:val="bottom"/>
          </w:tcPr>
          <w:p w14:paraId="50BA0DEF" w14:textId="77777777" w:rsidR="00B763E0" w:rsidRPr="00AE38BF" w:rsidRDefault="00B763E0" w:rsidP="00B65E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1676" w:type="dxa"/>
            <w:tcBorders>
              <w:top w:val="double" w:sz="4" w:space="0" w:color="auto"/>
              <w:bottom w:val="single" w:sz="12" w:space="0" w:color="auto"/>
            </w:tcBorders>
            <w:vAlign w:val="bottom"/>
          </w:tcPr>
          <w:p w14:paraId="0CB56072" w14:textId="77777777" w:rsidR="00B763E0" w:rsidRPr="00AE38BF" w:rsidRDefault="00B763E0" w:rsidP="00B65E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Experimental design</w:t>
            </w:r>
          </w:p>
        </w:tc>
        <w:tc>
          <w:tcPr>
            <w:tcW w:w="1227" w:type="dxa"/>
            <w:tcBorders>
              <w:top w:val="double" w:sz="4" w:space="0" w:color="auto"/>
              <w:bottom w:val="single" w:sz="12" w:space="0" w:color="auto"/>
            </w:tcBorders>
          </w:tcPr>
          <w:p w14:paraId="2541A7FE" w14:textId="77777777" w:rsidR="00B763E0" w:rsidRPr="00AE38BF" w:rsidRDefault="00B763E0" w:rsidP="00B65E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# </w:t>
            </w:r>
          </w:p>
          <w:p w14:paraId="62D6860D" w14:textId="77777777" w:rsidR="00B763E0" w:rsidRPr="00AE38BF" w:rsidRDefault="00B763E0" w:rsidP="00B65E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reatment replicates</w:t>
            </w:r>
          </w:p>
        </w:tc>
        <w:tc>
          <w:tcPr>
            <w:tcW w:w="1201" w:type="dxa"/>
            <w:tcBorders>
              <w:top w:val="double" w:sz="4" w:space="0" w:color="auto"/>
              <w:bottom w:val="single" w:sz="12" w:space="0" w:color="auto"/>
            </w:tcBorders>
          </w:tcPr>
          <w:p w14:paraId="5AE18533" w14:textId="77777777" w:rsidR="00B763E0" w:rsidRPr="00AE38BF" w:rsidRDefault="00B763E0" w:rsidP="00B65E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# </w:t>
            </w:r>
          </w:p>
          <w:p w14:paraId="18BFE59F" w14:textId="77777777" w:rsidR="00B763E0" w:rsidRPr="00AE38BF" w:rsidRDefault="00B763E0" w:rsidP="00B65E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ontrol replicates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  <w:vAlign w:val="bottom"/>
          </w:tcPr>
          <w:p w14:paraId="14D8D46A" w14:textId="77777777" w:rsidR="00B763E0" w:rsidRPr="00AE38BF" w:rsidRDefault="00B763E0" w:rsidP="00B65E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pecies removed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12" w:space="0" w:color="auto"/>
            </w:tcBorders>
            <w:vAlign w:val="bottom"/>
          </w:tcPr>
          <w:p w14:paraId="5D599D34" w14:textId="77777777" w:rsidR="00B763E0" w:rsidRPr="00AE38BF" w:rsidRDefault="00B763E0" w:rsidP="00B65E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Spatial scale (hectares)</w:t>
            </w:r>
          </w:p>
        </w:tc>
        <w:tc>
          <w:tcPr>
            <w:tcW w:w="1328" w:type="dxa"/>
            <w:tcBorders>
              <w:top w:val="double" w:sz="4" w:space="0" w:color="auto"/>
              <w:bottom w:val="single" w:sz="12" w:space="0" w:color="auto"/>
            </w:tcBorders>
            <w:vAlign w:val="bottom"/>
          </w:tcPr>
          <w:p w14:paraId="51F0C4A8" w14:textId="77777777" w:rsidR="00B763E0" w:rsidRPr="00AE38BF" w:rsidRDefault="00B763E0" w:rsidP="00B65E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emporal scale</w:t>
            </w:r>
          </w:p>
        </w:tc>
      </w:tr>
      <w:tr w:rsidR="00EF349B" w:rsidRPr="00AE38BF" w14:paraId="199A32D6" w14:textId="77777777" w:rsidTr="006114F8">
        <w:trPr>
          <w:trHeight w:val="216"/>
        </w:trPr>
        <w:tc>
          <w:tcPr>
            <w:tcW w:w="435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1BF963D" w14:textId="77777777" w:rsidR="00EF349B" w:rsidRPr="00AE38BF" w:rsidRDefault="00EF349B" w:rsidP="00EF349B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Animal removals</w:t>
            </w:r>
          </w:p>
        </w:tc>
        <w:tc>
          <w:tcPr>
            <w:tcW w:w="142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3964C" w14:textId="72176FCF" w:rsidR="00EF349B" w:rsidRPr="00EF349B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F349B">
              <w:rPr>
                <w:rFonts w:ascii="Times New Roman" w:hAnsi="Times New Roman" w:cs="Times New Roman"/>
                <w:sz w:val="18"/>
                <w:szCs w:val="18"/>
              </w:rPr>
              <w:t xml:space="preserve">Brosi &amp; Briggs </w:t>
            </w:r>
            <w:r w:rsidR="00A961AB" w:rsidRPr="00A961AB">
              <w:rPr>
                <w:rFonts w:ascii="Times New Roman" w:hAnsi="Times New Roman" w:cs="Times New Roman"/>
                <w:sz w:val="18"/>
              </w:rPr>
              <w:t>(2013)</w:t>
            </w:r>
          </w:p>
        </w:tc>
        <w:tc>
          <w:tcPr>
            <w:tcW w:w="1395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9D06D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Pollination</w:t>
            </w:r>
          </w:p>
          <w:p w14:paraId="131DD83E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proofErr w:type="gramStart"/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plant</w:t>
            </w:r>
            <w:proofErr w:type="gramEnd"/>
            <w:r w:rsidRPr="00AE38B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insect)</w:t>
            </w:r>
          </w:p>
        </w:tc>
        <w:tc>
          <w:tcPr>
            <w:tcW w:w="1409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D728D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Gothic, Colorado USA</w:t>
            </w:r>
          </w:p>
        </w:tc>
        <w:tc>
          <w:tcPr>
            <w:tcW w:w="16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20759E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Before-After</w:t>
            </w:r>
          </w:p>
        </w:tc>
        <w:tc>
          <w:tcPr>
            <w:tcW w:w="122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4D2BE7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0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A2045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4F1BA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Variable; most abundant </w:t>
            </w:r>
            <w:r w:rsidRPr="00AE38B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Bombus</w:t>
            </w: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4A2D63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32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BE703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1 day</w:t>
            </w:r>
          </w:p>
        </w:tc>
      </w:tr>
      <w:tr w:rsidR="00EF349B" w:rsidRPr="00AE38BF" w14:paraId="2A7577FA" w14:textId="77777777" w:rsidTr="006114F8">
        <w:trPr>
          <w:trHeight w:val="220"/>
        </w:trPr>
        <w:tc>
          <w:tcPr>
            <w:tcW w:w="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B9CFFED" w14:textId="77777777" w:rsidR="00EF349B" w:rsidRPr="00AE38BF" w:rsidRDefault="00EF349B" w:rsidP="00EF349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30C2D" w14:textId="4C15FC5E" w:rsidR="00EF349B" w:rsidRPr="00EF349B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F349B">
              <w:rPr>
                <w:rFonts w:ascii="Times New Roman" w:hAnsi="Times New Roman" w:cs="Times New Roman"/>
                <w:sz w:val="18"/>
                <w:szCs w:val="18"/>
              </w:rPr>
              <w:t xml:space="preserve">Brosi </w:t>
            </w:r>
            <w:r w:rsidRPr="00EF34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="00A961AB" w:rsidRPr="00A961AB">
              <w:rPr>
                <w:rFonts w:ascii="Times New Roman" w:hAnsi="Times New Roman" w:cs="Times New Roman"/>
                <w:sz w:val="18"/>
              </w:rPr>
              <w:t>(2017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6F576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Pollination</w:t>
            </w:r>
          </w:p>
          <w:p w14:paraId="15C384EA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proofErr w:type="gramStart"/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plant</w:t>
            </w:r>
            <w:proofErr w:type="gramEnd"/>
            <w:r w:rsidRPr="00AE38B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insect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EBEB5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Gothic, Colorado USA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76D3FB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Before-After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F4729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9B6D9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8A390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Variable; most abundant </w:t>
            </w:r>
            <w:r w:rsidRPr="00AE38B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Bombus</w:t>
            </w: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sp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78130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3D8EB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1 day</w:t>
            </w:r>
          </w:p>
        </w:tc>
      </w:tr>
      <w:tr w:rsidR="00EF349B" w:rsidRPr="00AE38BF" w14:paraId="5B5F3FDD" w14:textId="77777777" w:rsidTr="006114F8">
        <w:trPr>
          <w:trHeight w:val="719"/>
        </w:trPr>
        <w:tc>
          <w:tcPr>
            <w:tcW w:w="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888C08" w14:textId="77777777" w:rsidR="00EF349B" w:rsidRPr="00AE38BF" w:rsidRDefault="00EF349B" w:rsidP="00EF349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1036B" w14:textId="31B77EF3" w:rsidR="00EF349B" w:rsidRPr="00EF349B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F349B">
              <w:rPr>
                <w:rFonts w:ascii="Times New Roman" w:hAnsi="Times New Roman" w:cs="Times New Roman"/>
                <w:sz w:val="18"/>
                <w:szCs w:val="18"/>
              </w:rPr>
              <w:t>Timóteo</w:t>
            </w:r>
            <w:proofErr w:type="spellEnd"/>
            <w:r w:rsidRPr="00EF34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et al.</w:t>
            </w:r>
            <w:r w:rsidRPr="00EF34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961AB" w:rsidRPr="00A961AB">
              <w:rPr>
                <w:rFonts w:ascii="Times New Roman" w:hAnsi="Times New Roman" w:cs="Times New Roman"/>
                <w:sz w:val="18"/>
              </w:rPr>
              <w:t>(2016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D0B18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Seed dispersal</w:t>
            </w:r>
          </w:p>
          <w:p w14:paraId="71BF6EC8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proofErr w:type="gramStart"/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plant</w:t>
            </w:r>
            <w:proofErr w:type="gramEnd"/>
            <w:r w:rsidRPr="00AE38B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ant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9F168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EFB46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Control-Impact</w:t>
            </w:r>
            <w:r w:rsidRPr="00C6087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1</w:t>
            </w:r>
          </w:p>
          <w:p w14:paraId="727A73C2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EB7D6AE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3BF21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840BD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84DC7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E38B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Messor</w:t>
            </w:r>
            <w:proofErr w:type="spellEnd"/>
            <w:r w:rsidRPr="00AE38B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barbat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ECB132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6A633" w14:textId="77777777" w:rsidR="00EF349B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~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0 days</w:t>
            </w:r>
            <w:r w:rsidRPr="00C6087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2</w:t>
            </w:r>
          </w:p>
          <w:p w14:paraId="1932E6F8" w14:textId="77777777" w:rsidR="00EF349B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50D375E9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EF349B" w:rsidRPr="00AE38BF" w14:paraId="6AF73F6B" w14:textId="77777777" w:rsidTr="006114F8">
        <w:trPr>
          <w:trHeight w:val="292"/>
        </w:trPr>
        <w:tc>
          <w:tcPr>
            <w:tcW w:w="4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021E16A" w14:textId="77777777" w:rsidR="00EF349B" w:rsidRPr="00AE38BF" w:rsidRDefault="00EF349B" w:rsidP="00EF349B">
            <w:pPr>
              <w:ind w:left="113" w:right="113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lant removals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1A16F" w14:textId="031615B1" w:rsidR="00EF349B" w:rsidRPr="00EF349B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EF349B">
              <w:rPr>
                <w:rFonts w:ascii="Times New Roman" w:hAnsi="Times New Roman" w:cs="Times New Roman"/>
                <w:sz w:val="18"/>
                <w:szCs w:val="18"/>
              </w:rPr>
              <w:t>Lopezaraiza</w:t>
            </w:r>
            <w:proofErr w:type="spellEnd"/>
            <w:r w:rsidRPr="00EF349B">
              <w:rPr>
                <w:rFonts w:ascii="Times New Roman" w:hAnsi="Times New Roman" w:cs="Times New Roman"/>
                <w:sz w:val="18"/>
                <w:szCs w:val="18"/>
              </w:rPr>
              <w:t xml:space="preserve">-Mikel </w:t>
            </w:r>
            <w:r w:rsidRPr="00EF34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EF34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961AB" w:rsidRPr="00A961AB">
              <w:rPr>
                <w:rFonts w:ascii="Times New Roman" w:hAnsi="Times New Roman" w:cs="Times New Roman"/>
                <w:sz w:val="18"/>
              </w:rPr>
              <w:t>(2007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AF7F7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Pollination</w:t>
            </w:r>
          </w:p>
          <w:p w14:paraId="2A779400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proofErr w:type="gramStart"/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plant</w:t>
            </w:r>
            <w:proofErr w:type="gramEnd"/>
            <w:r w:rsidRPr="00AE38B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insect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759299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Bristol, Great Britain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85E62D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Control-Impact</w:t>
            </w:r>
            <w:r w:rsidRPr="00C60872">
              <w:rPr>
                <w:rFonts w:ascii="Times New Roman" w:eastAsia="Calibri" w:hAnsi="Times New Roman" w:cs="Times New Roman"/>
                <w:sz w:val="18"/>
                <w:szCs w:val="18"/>
                <w:vertAlign w:val="superscript"/>
              </w:rPr>
              <w:t>3</w:t>
            </w:r>
          </w:p>
          <w:p w14:paraId="68DC2A15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474A62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D7AE1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5FC515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Impatiens </w:t>
            </w:r>
            <w:proofErr w:type="spellStart"/>
            <w:r w:rsidRPr="00AE38B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glandulifera</w:t>
            </w:r>
            <w:proofErr w:type="spellEnd"/>
          </w:p>
          <w:p w14:paraId="06188B14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(non-native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9C2693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80CAF7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~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90</w:t>
            </w: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days</w:t>
            </w:r>
          </w:p>
        </w:tc>
      </w:tr>
      <w:tr w:rsidR="00EF349B" w:rsidRPr="00AE38BF" w14:paraId="30092B2D" w14:textId="77777777" w:rsidTr="006114F8">
        <w:trPr>
          <w:trHeight w:val="292"/>
        </w:trPr>
        <w:tc>
          <w:tcPr>
            <w:tcW w:w="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A48D5F9" w14:textId="77777777" w:rsidR="00EF349B" w:rsidRPr="00AE38BF" w:rsidRDefault="00EF349B" w:rsidP="00EF349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</w:tcBorders>
          </w:tcPr>
          <w:p w14:paraId="47456CBA" w14:textId="1CB86D1D" w:rsidR="00EF349B" w:rsidRPr="00EF349B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F349B">
              <w:rPr>
                <w:rFonts w:ascii="Times New Roman" w:hAnsi="Times New Roman" w:cs="Times New Roman"/>
                <w:sz w:val="18"/>
                <w:szCs w:val="18"/>
              </w:rPr>
              <w:t xml:space="preserve">Ferrero </w:t>
            </w:r>
            <w:r w:rsidRPr="00EF34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EF34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961AB" w:rsidRPr="00A961AB">
              <w:rPr>
                <w:rFonts w:ascii="Times New Roman" w:hAnsi="Times New Roman" w:cs="Times New Roman"/>
                <w:sz w:val="18"/>
              </w:rPr>
              <w:t>(2013)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vAlign w:val="center"/>
          </w:tcPr>
          <w:p w14:paraId="4D68E90C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Pollination</w:t>
            </w:r>
          </w:p>
          <w:p w14:paraId="4CC14428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proofErr w:type="gramStart"/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plant</w:t>
            </w:r>
            <w:proofErr w:type="gramEnd"/>
            <w:r w:rsidRPr="00AE38B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insect)</w:t>
            </w:r>
          </w:p>
        </w:tc>
        <w:tc>
          <w:tcPr>
            <w:tcW w:w="1409" w:type="dxa"/>
            <w:tcBorders>
              <w:top w:val="single" w:sz="4" w:space="0" w:color="auto"/>
            </w:tcBorders>
            <w:vAlign w:val="center"/>
          </w:tcPr>
          <w:p w14:paraId="2D60815B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Castelo </w:t>
            </w:r>
            <w:proofErr w:type="spellStart"/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Viegas</w:t>
            </w:r>
            <w:proofErr w:type="spellEnd"/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, Portugal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vAlign w:val="center"/>
          </w:tcPr>
          <w:p w14:paraId="6A4F5D31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Before-After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01B7188A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683523A6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9A57604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Oxalis pes-</w:t>
            </w:r>
            <w:proofErr w:type="spellStart"/>
            <w:r w:rsidRPr="00AE38B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caprae</w:t>
            </w:r>
            <w:proofErr w:type="spellEnd"/>
          </w:p>
          <w:p w14:paraId="3BAD58B6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(non-nativ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310F1E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0.05</w:t>
            </w:r>
          </w:p>
          <w:p w14:paraId="691DB2EF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tcBorders>
              <w:top w:val="single" w:sz="4" w:space="0" w:color="auto"/>
            </w:tcBorders>
            <w:vAlign w:val="center"/>
          </w:tcPr>
          <w:p w14:paraId="33666E24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~4 days before,</w:t>
            </w:r>
          </w:p>
          <w:p w14:paraId="7B9C2375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~4 days after</w:t>
            </w:r>
          </w:p>
        </w:tc>
      </w:tr>
      <w:tr w:rsidR="00EF349B" w:rsidRPr="00AE38BF" w14:paraId="0428B697" w14:textId="77777777" w:rsidTr="006114F8">
        <w:trPr>
          <w:trHeight w:val="296"/>
        </w:trPr>
        <w:tc>
          <w:tcPr>
            <w:tcW w:w="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CA37EF" w14:textId="77777777" w:rsidR="00EF349B" w:rsidRPr="00AE38BF" w:rsidRDefault="00EF349B" w:rsidP="00EF349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6AD0BCD0" w14:textId="633BFD7D" w:rsidR="00EF349B" w:rsidRPr="00EF349B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F349B">
              <w:rPr>
                <w:rFonts w:ascii="Times New Roman" w:hAnsi="Times New Roman" w:cs="Times New Roman"/>
                <w:sz w:val="18"/>
                <w:szCs w:val="18"/>
              </w:rPr>
              <w:t xml:space="preserve">Goldstein &amp; </w:t>
            </w:r>
            <w:proofErr w:type="spellStart"/>
            <w:r w:rsidRPr="00EF349B">
              <w:rPr>
                <w:rFonts w:ascii="Times New Roman" w:hAnsi="Times New Roman" w:cs="Times New Roman"/>
                <w:sz w:val="18"/>
                <w:szCs w:val="18"/>
              </w:rPr>
              <w:t>Zych</w:t>
            </w:r>
            <w:proofErr w:type="spellEnd"/>
            <w:r w:rsidRPr="00EF34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961AB" w:rsidRPr="00A961AB">
              <w:rPr>
                <w:rFonts w:ascii="Times New Roman" w:hAnsi="Times New Roman" w:cs="Times New Roman"/>
                <w:sz w:val="18"/>
              </w:rPr>
              <w:t>(2016)</w:t>
            </w:r>
          </w:p>
        </w:tc>
        <w:tc>
          <w:tcPr>
            <w:tcW w:w="1395" w:type="dxa"/>
            <w:vAlign w:val="center"/>
          </w:tcPr>
          <w:p w14:paraId="64E87477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Pollination</w:t>
            </w:r>
          </w:p>
          <w:p w14:paraId="44C8F1A4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proofErr w:type="gramStart"/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plant</w:t>
            </w:r>
            <w:proofErr w:type="gramEnd"/>
            <w:r w:rsidRPr="00AE38B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insect)</w:t>
            </w:r>
          </w:p>
        </w:tc>
        <w:tc>
          <w:tcPr>
            <w:tcW w:w="1409" w:type="dxa"/>
            <w:vAlign w:val="center"/>
          </w:tcPr>
          <w:p w14:paraId="6BEAF672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Kleczkowo</w:t>
            </w:r>
            <w:proofErr w:type="spellEnd"/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, Poland</w:t>
            </w:r>
          </w:p>
        </w:tc>
        <w:tc>
          <w:tcPr>
            <w:tcW w:w="1676" w:type="dxa"/>
            <w:vAlign w:val="center"/>
          </w:tcPr>
          <w:p w14:paraId="2FFD5366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BACI</w:t>
            </w:r>
          </w:p>
        </w:tc>
        <w:tc>
          <w:tcPr>
            <w:tcW w:w="1227" w:type="dxa"/>
            <w:vAlign w:val="center"/>
          </w:tcPr>
          <w:p w14:paraId="24753DC2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1" w:type="dxa"/>
            <w:vAlign w:val="center"/>
          </w:tcPr>
          <w:p w14:paraId="40CEFCD0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5FC5A063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Polygonum </w:t>
            </w:r>
            <w:proofErr w:type="spellStart"/>
            <w:r w:rsidRPr="00AE38B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bistorta</w:t>
            </w:r>
            <w:proofErr w:type="spellEnd"/>
          </w:p>
        </w:tc>
        <w:tc>
          <w:tcPr>
            <w:tcW w:w="0" w:type="auto"/>
            <w:vAlign w:val="center"/>
          </w:tcPr>
          <w:p w14:paraId="3BA6D43A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1328" w:type="dxa"/>
            <w:vAlign w:val="center"/>
          </w:tcPr>
          <w:p w14:paraId="0A287BE2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2 days before,</w:t>
            </w:r>
          </w:p>
          <w:p w14:paraId="4E25332A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2 days after</w:t>
            </w:r>
          </w:p>
        </w:tc>
      </w:tr>
      <w:tr w:rsidR="00EF349B" w:rsidRPr="00AE38BF" w14:paraId="284F5D81" w14:textId="77777777" w:rsidTr="006114F8">
        <w:trPr>
          <w:trHeight w:val="220"/>
        </w:trPr>
        <w:tc>
          <w:tcPr>
            <w:tcW w:w="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8F17AA6" w14:textId="77777777" w:rsidR="00EF349B" w:rsidRPr="00AE38BF" w:rsidRDefault="00EF349B" w:rsidP="00EF349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left w:val="single" w:sz="4" w:space="0" w:color="auto"/>
            </w:tcBorders>
          </w:tcPr>
          <w:p w14:paraId="52FB0A32" w14:textId="465F5943" w:rsidR="00EF349B" w:rsidRPr="00EF349B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F349B">
              <w:rPr>
                <w:rFonts w:ascii="Times New Roman" w:hAnsi="Times New Roman" w:cs="Times New Roman"/>
                <w:sz w:val="18"/>
                <w:szCs w:val="18"/>
              </w:rPr>
              <w:t xml:space="preserve">Kaiser-Bunbury </w:t>
            </w:r>
            <w:r w:rsidRPr="00EF34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EF34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961AB" w:rsidRPr="00A961AB">
              <w:rPr>
                <w:rFonts w:ascii="Times New Roman" w:hAnsi="Times New Roman" w:cs="Times New Roman"/>
                <w:sz w:val="18"/>
              </w:rPr>
              <w:t>(2017)</w:t>
            </w:r>
          </w:p>
        </w:tc>
        <w:tc>
          <w:tcPr>
            <w:tcW w:w="1395" w:type="dxa"/>
            <w:vAlign w:val="center"/>
          </w:tcPr>
          <w:p w14:paraId="03C2FC7B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Pollination</w:t>
            </w:r>
          </w:p>
          <w:p w14:paraId="6A5CA5C4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proofErr w:type="gramStart"/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plant</w:t>
            </w:r>
            <w:proofErr w:type="gramEnd"/>
            <w:r w:rsidRPr="00AE38B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insect, primarily)</w:t>
            </w:r>
          </w:p>
        </w:tc>
        <w:tc>
          <w:tcPr>
            <w:tcW w:w="1409" w:type="dxa"/>
            <w:vAlign w:val="center"/>
          </w:tcPr>
          <w:p w14:paraId="7F503B0C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Mahé</w:t>
            </w:r>
            <w:proofErr w:type="spellEnd"/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, Seychelles</w:t>
            </w:r>
          </w:p>
        </w:tc>
        <w:tc>
          <w:tcPr>
            <w:tcW w:w="1676" w:type="dxa"/>
            <w:vAlign w:val="center"/>
          </w:tcPr>
          <w:p w14:paraId="43F63C50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Control-Impact</w:t>
            </w:r>
          </w:p>
        </w:tc>
        <w:tc>
          <w:tcPr>
            <w:tcW w:w="1227" w:type="dxa"/>
            <w:vAlign w:val="center"/>
          </w:tcPr>
          <w:p w14:paraId="587493C4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01" w:type="dxa"/>
            <w:vAlign w:val="center"/>
          </w:tcPr>
          <w:p w14:paraId="0B55A3B8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6F767154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Variable; all non-native species</w:t>
            </w:r>
          </w:p>
        </w:tc>
        <w:tc>
          <w:tcPr>
            <w:tcW w:w="0" w:type="auto"/>
            <w:vAlign w:val="center"/>
          </w:tcPr>
          <w:p w14:paraId="2DE69928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~1</w:t>
            </w:r>
          </w:p>
        </w:tc>
        <w:tc>
          <w:tcPr>
            <w:tcW w:w="1328" w:type="dxa"/>
            <w:vAlign w:val="center"/>
          </w:tcPr>
          <w:p w14:paraId="028E4DE8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~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40</w:t>
            </w: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days</w:t>
            </w:r>
          </w:p>
        </w:tc>
      </w:tr>
      <w:tr w:rsidR="00EF349B" w:rsidRPr="00AE38BF" w14:paraId="430E4184" w14:textId="77777777" w:rsidTr="006114F8">
        <w:trPr>
          <w:trHeight w:val="292"/>
        </w:trPr>
        <w:tc>
          <w:tcPr>
            <w:tcW w:w="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7C2D564" w14:textId="77777777" w:rsidR="00EF349B" w:rsidRPr="00AE38BF" w:rsidRDefault="00EF349B" w:rsidP="00EF349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left w:val="single" w:sz="4" w:space="0" w:color="auto"/>
              <w:bottom w:val="single" w:sz="4" w:space="0" w:color="auto"/>
            </w:tcBorders>
          </w:tcPr>
          <w:p w14:paraId="5881184C" w14:textId="4AE928B8" w:rsidR="00EF349B" w:rsidRPr="00EF349B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F349B">
              <w:rPr>
                <w:rFonts w:ascii="Times New Roman" w:hAnsi="Times New Roman" w:cs="Times New Roman"/>
                <w:sz w:val="18"/>
                <w:szCs w:val="18"/>
              </w:rPr>
              <w:t xml:space="preserve">Costa </w:t>
            </w:r>
            <w:r w:rsidRPr="00EF34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EF34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961AB" w:rsidRPr="00A961AB">
              <w:rPr>
                <w:rFonts w:ascii="Times New Roman" w:hAnsi="Times New Roman" w:cs="Times New Roman"/>
                <w:sz w:val="18"/>
              </w:rPr>
              <w:t>(2018)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vAlign w:val="center"/>
          </w:tcPr>
          <w:p w14:paraId="6B8DF393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Seed dispersal</w:t>
            </w:r>
          </w:p>
          <w:p w14:paraId="3FC631AF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proofErr w:type="gramStart"/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plant</w:t>
            </w:r>
            <w:proofErr w:type="gramEnd"/>
            <w:r w:rsidRPr="00AE38B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bird)</w:t>
            </w:r>
          </w:p>
        </w:tc>
        <w:tc>
          <w:tcPr>
            <w:tcW w:w="1409" w:type="dxa"/>
            <w:tcBorders>
              <w:bottom w:val="single" w:sz="4" w:space="0" w:color="auto"/>
            </w:tcBorders>
            <w:vAlign w:val="center"/>
          </w:tcPr>
          <w:p w14:paraId="316CD3FA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Portugal</w:t>
            </w:r>
          </w:p>
        </w:tc>
        <w:tc>
          <w:tcPr>
            <w:tcW w:w="1676" w:type="dxa"/>
            <w:tcBorders>
              <w:bottom w:val="single" w:sz="4" w:space="0" w:color="auto"/>
            </w:tcBorders>
            <w:vAlign w:val="center"/>
          </w:tcPr>
          <w:p w14:paraId="370CE9A6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Before-After</w:t>
            </w:r>
          </w:p>
          <w:p w14:paraId="056C5841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28826C03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2E7683FC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B22CAC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Rubus </w:t>
            </w:r>
            <w:proofErr w:type="spellStart"/>
            <w:r w:rsidRPr="00AE38BF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ulmifoliu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6878F5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3.14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vAlign w:val="center"/>
          </w:tcPr>
          <w:p w14:paraId="03F52ADF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7 days before,</w:t>
            </w:r>
          </w:p>
          <w:p w14:paraId="6F7A54A5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7 days after</w:t>
            </w:r>
          </w:p>
        </w:tc>
      </w:tr>
      <w:tr w:rsidR="00EF349B" w:rsidRPr="00AE38BF" w14:paraId="4ACF3370" w14:textId="77777777" w:rsidTr="006114F8">
        <w:trPr>
          <w:trHeight w:val="146"/>
        </w:trPr>
        <w:tc>
          <w:tcPr>
            <w:tcW w:w="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4F43D4C" w14:textId="77777777" w:rsidR="00EF349B" w:rsidRPr="00AE38BF" w:rsidRDefault="00EF349B" w:rsidP="00EF349B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614291" w14:textId="08BB6034" w:rsidR="00EF349B" w:rsidRPr="00EF349B" w:rsidRDefault="00EF349B" w:rsidP="00EF349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349B">
              <w:rPr>
                <w:rFonts w:ascii="Times New Roman" w:hAnsi="Times New Roman" w:cs="Times New Roman"/>
                <w:sz w:val="18"/>
                <w:szCs w:val="18"/>
              </w:rPr>
              <w:t xml:space="preserve">Biella </w:t>
            </w:r>
            <w:r w:rsidRPr="00EF34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EF34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961AB" w:rsidRPr="00A961AB">
              <w:rPr>
                <w:rFonts w:ascii="Times New Roman" w:hAnsi="Times New Roman" w:cs="Times New Roman"/>
                <w:sz w:val="18"/>
              </w:rPr>
              <w:t>(2019)</w:t>
            </w:r>
          </w:p>
          <w:p w14:paraId="4EEA7372" w14:textId="48BC1CC0" w:rsidR="00EF349B" w:rsidRPr="00EF349B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EF349B">
              <w:rPr>
                <w:rFonts w:ascii="Times New Roman" w:hAnsi="Times New Roman" w:cs="Times New Roman"/>
                <w:sz w:val="18"/>
                <w:szCs w:val="18"/>
              </w:rPr>
              <w:t xml:space="preserve">Biella </w:t>
            </w:r>
            <w:r w:rsidRPr="00EF349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EF349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961AB" w:rsidRPr="00A961AB">
              <w:rPr>
                <w:rFonts w:ascii="Times New Roman" w:hAnsi="Times New Roman" w:cs="Times New Roman"/>
                <w:sz w:val="18"/>
              </w:rPr>
              <w:t>(2020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BC996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Pollination</w:t>
            </w:r>
          </w:p>
          <w:p w14:paraId="43514BEB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proofErr w:type="gramStart"/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plant</w:t>
            </w:r>
            <w:proofErr w:type="gramEnd"/>
            <w:r w:rsidRPr="00AE38B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insect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A5AB4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Český</w:t>
            </w:r>
            <w:proofErr w:type="spellEnd"/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Krumlov</w:t>
            </w:r>
            <w:proofErr w:type="spellEnd"/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, Czech Republic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6672E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BACI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414DF8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8D91D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8E2C52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Variable; sequential removal of four most generalist plant spec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46F6DE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0.15 - 0.18</w:t>
            </w:r>
          </w:p>
        </w:tc>
        <w:tc>
          <w:tcPr>
            <w:tcW w:w="1328" w:type="dxa"/>
            <w:tcBorders>
              <w:left w:val="single" w:sz="4" w:space="0" w:color="auto"/>
            </w:tcBorders>
            <w:vAlign w:val="center"/>
          </w:tcPr>
          <w:p w14:paraId="4C797B83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2 days before,</w:t>
            </w:r>
          </w:p>
          <w:p w14:paraId="6B843AC3" w14:textId="77777777" w:rsidR="00EF349B" w:rsidRPr="00AE38BF" w:rsidRDefault="00EF349B" w:rsidP="00EF349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2 days after</w:t>
            </w:r>
          </w:p>
        </w:tc>
      </w:tr>
      <w:tr w:rsidR="00B763E0" w:rsidRPr="00AE38BF" w14:paraId="65FE2994" w14:textId="77777777" w:rsidTr="006114F8">
        <w:trPr>
          <w:trHeight w:val="146"/>
        </w:trPr>
        <w:tc>
          <w:tcPr>
            <w:tcW w:w="43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9F53F69" w14:textId="77777777" w:rsidR="00B763E0" w:rsidRPr="00AE38BF" w:rsidRDefault="00B763E0" w:rsidP="00B65E10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027D670" w14:textId="77777777" w:rsidR="00E604A4" w:rsidRDefault="00E604A4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ain </w:t>
            </w:r>
            <w:r w:rsidRPr="00E604A4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et al.</w:t>
            </w:r>
          </w:p>
          <w:p w14:paraId="208E4BF4" w14:textId="0D38335B" w:rsidR="00B763E0" w:rsidRPr="00AE38BF" w:rsidRDefault="00A961AB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961AB">
              <w:rPr>
                <w:rFonts w:ascii="Times New Roman" w:hAnsi="Times New Roman" w:cs="Times New Roman"/>
                <w:sz w:val="18"/>
              </w:rPr>
              <w:t>(2022)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0E049AF2" w14:textId="77777777" w:rsidR="00B763E0" w:rsidRPr="00AE38BF" w:rsidRDefault="00B763E0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Pollination</w:t>
            </w:r>
          </w:p>
          <w:p w14:paraId="61B8FE71" w14:textId="77777777" w:rsidR="00B763E0" w:rsidRPr="00AE38BF" w:rsidRDefault="00B763E0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proofErr w:type="gramStart"/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plant</w:t>
            </w:r>
            <w:proofErr w:type="gramEnd"/>
            <w:r w:rsidRPr="00AE38BF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insect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1062EAA" w14:textId="77777777" w:rsidR="00B763E0" w:rsidRPr="00AE38BF" w:rsidRDefault="00B763E0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AE38BF">
              <w:rPr>
                <w:rFonts w:ascii="Times New Roman" w:eastAsia="Calibri" w:hAnsi="Times New Roman" w:cs="Times New Roman"/>
                <w:sz w:val="18"/>
                <w:szCs w:val="18"/>
              </w:rPr>
              <w:t>Gothic, Colorado USA</w:t>
            </w:r>
          </w:p>
        </w:tc>
        <w:tc>
          <w:tcPr>
            <w:tcW w:w="1676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3538DBAB" w14:textId="77777777" w:rsidR="00B763E0" w:rsidRPr="00AE38BF" w:rsidRDefault="00B763E0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Control-Impact</w:t>
            </w:r>
          </w:p>
        </w:tc>
        <w:tc>
          <w:tcPr>
            <w:tcW w:w="1227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614FF387" w14:textId="77777777" w:rsidR="00B763E0" w:rsidRPr="00AE38BF" w:rsidRDefault="00B763E0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533E7C06" w14:textId="77777777" w:rsidR="00B763E0" w:rsidRPr="00AE38BF" w:rsidRDefault="00B763E0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1F28E74C" w14:textId="77777777" w:rsidR="00B763E0" w:rsidRPr="0052031E" w:rsidRDefault="00B763E0" w:rsidP="00B65E10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5203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Helianthella</w:t>
            </w:r>
            <w:proofErr w:type="spellEnd"/>
            <w:r w:rsidRPr="005203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52031E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quinquenervi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14:paraId="7F3DFE69" w14:textId="77777777" w:rsidR="00B763E0" w:rsidRPr="00AE38BF" w:rsidRDefault="00B763E0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1328" w:type="dxa"/>
            <w:tcBorders>
              <w:left w:val="single" w:sz="4" w:space="0" w:color="auto"/>
              <w:bottom w:val="single" w:sz="18" w:space="0" w:color="auto"/>
            </w:tcBorders>
            <w:vAlign w:val="center"/>
          </w:tcPr>
          <w:p w14:paraId="0855FE01" w14:textId="77777777" w:rsidR="00B763E0" w:rsidRPr="00AE38BF" w:rsidRDefault="00B763E0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sz w:val="18"/>
                <w:szCs w:val="18"/>
              </w:rPr>
              <w:t>21 days</w:t>
            </w:r>
          </w:p>
        </w:tc>
      </w:tr>
      <w:tr w:rsidR="00B763E0" w:rsidRPr="00AE38BF" w14:paraId="0A019C73" w14:textId="77777777" w:rsidTr="006114F8">
        <w:trPr>
          <w:trHeight w:val="292"/>
        </w:trPr>
        <w:tc>
          <w:tcPr>
            <w:tcW w:w="4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DFBF7" w14:textId="77777777" w:rsidR="00B763E0" w:rsidRPr="00AE38BF" w:rsidRDefault="00B763E0" w:rsidP="00B65E10">
            <w:pPr>
              <w:rPr>
                <w:rFonts w:ascii="Times New Roman" w:eastAsia="Calibri" w:hAnsi="Times New Roman" w:cs="Times New Roman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1422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C080D77" w14:textId="77777777" w:rsidR="00B763E0" w:rsidRPr="00692149" w:rsidRDefault="00B763E0" w:rsidP="00B65E1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692149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Present study</w:t>
            </w:r>
          </w:p>
        </w:tc>
        <w:tc>
          <w:tcPr>
            <w:tcW w:w="1395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F98D28" w14:textId="77777777" w:rsidR="00B763E0" w:rsidRPr="007D35B8" w:rsidRDefault="00B763E0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35B8">
              <w:rPr>
                <w:rFonts w:ascii="Times New Roman" w:eastAsia="Calibri" w:hAnsi="Times New Roman" w:cs="Times New Roman"/>
                <w:sz w:val="18"/>
                <w:szCs w:val="18"/>
              </w:rPr>
              <w:t>Pollination</w:t>
            </w:r>
          </w:p>
          <w:p w14:paraId="0FA92C59" w14:textId="77777777" w:rsidR="00B763E0" w:rsidRPr="007D35B8" w:rsidRDefault="00B763E0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35B8">
              <w:rPr>
                <w:rFonts w:ascii="Times New Roman" w:eastAsia="Calibri" w:hAnsi="Times New Roman" w:cs="Times New Roman"/>
                <w:sz w:val="18"/>
                <w:szCs w:val="18"/>
              </w:rPr>
              <w:t>(</w:t>
            </w:r>
            <w:proofErr w:type="gramStart"/>
            <w:r w:rsidRPr="007D35B8">
              <w:rPr>
                <w:rFonts w:ascii="Times New Roman" w:eastAsia="Calibri" w:hAnsi="Times New Roman" w:cs="Times New Roman"/>
                <w:sz w:val="18"/>
                <w:szCs w:val="18"/>
              </w:rPr>
              <w:t>plant</w:t>
            </w:r>
            <w:proofErr w:type="gramEnd"/>
            <w:r w:rsidRPr="007D35B8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7D35B8">
              <w:rPr>
                <w:rFonts w:ascii="Times New Roman" w:eastAsia="Calibri" w:hAnsi="Times New Roman" w:cs="Times New Roman"/>
                <w:sz w:val="18"/>
                <w:szCs w:val="18"/>
              </w:rPr>
              <w:t>hummingbird)</w:t>
            </w:r>
          </w:p>
        </w:tc>
        <w:tc>
          <w:tcPr>
            <w:tcW w:w="1409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8170CA0" w14:textId="77777777" w:rsidR="00B763E0" w:rsidRPr="007D35B8" w:rsidRDefault="00B763E0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35B8">
              <w:rPr>
                <w:rFonts w:ascii="Times New Roman" w:eastAsia="Calibri" w:hAnsi="Times New Roman" w:cs="Times New Roman"/>
                <w:sz w:val="18"/>
                <w:szCs w:val="18"/>
              </w:rPr>
              <w:t>San Vito, Costa Rica</w:t>
            </w:r>
          </w:p>
        </w:tc>
        <w:tc>
          <w:tcPr>
            <w:tcW w:w="1676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4C3C1A" w14:textId="77777777" w:rsidR="00B763E0" w:rsidRPr="007D35B8" w:rsidRDefault="00B763E0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35B8">
              <w:rPr>
                <w:rFonts w:ascii="Times New Roman" w:eastAsia="Calibri" w:hAnsi="Times New Roman" w:cs="Times New Roman"/>
                <w:sz w:val="18"/>
                <w:szCs w:val="18"/>
              </w:rPr>
              <w:t>BACI</w:t>
            </w:r>
          </w:p>
          <w:p w14:paraId="22AA9374" w14:textId="77777777" w:rsidR="00B763E0" w:rsidRPr="007D35B8" w:rsidRDefault="00B763E0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  <w:p w14:paraId="04E79319" w14:textId="77777777" w:rsidR="00B763E0" w:rsidRPr="007D35B8" w:rsidRDefault="00B763E0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35B8">
              <w:rPr>
                <w:rFonts w:ascii="Times New Roman" w:eastAsia="Calibri" w:hAnsi="Times New Roman" w:cs="Times New Roman"/>
                <w:sz w:val="18"/>
                <w:szCs w:val="18"/>
              </w:rPr>
              <w:t>14 sites</w:t>
            </w:r>
          </w:p>
        </w:tc>
        <w:tc>
          <w:tcPr>
            <w:tcW w:w="1227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02E446" w14:textId="77777777" w:rsidR="00B763E0" w:rsidRPr="007D35B8" w:rsidRDefault="00B763E0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35B8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0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FC2220" w14:textId="77777777" w:rsidR="00B763E0" w:rsidRPr="007D35B8" w:rsidRDefault="00B763E0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35B8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B61784" w14:textId="77777777" w:rsidR="00B763E0" w:rsidRPr="007D35B8" w:rsidRDefault="00B763E0" w:rsidP="00B65E10">
            <w:pPr>
              <w:jc w:val="center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</w:pPr>
            <w:r w:rsidRPr="007D35B8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 xml:space="preserve">Heliconia </w:t>
            </w:r>
            <w:proofErr w:type="spellStart"/>
            <w:r w:rsidRPr="007D35B8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</w:rPr>
              <w:t>tortuos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BB10064" w14:textId="77777777" w:rsidR="00B763E0" w:rsidRPr="007D35B8" w:rsidRDefault="00B763E0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gramStart"/>
            <w:r w:rsidRPr="007D35B8">
              <w:rPr>
                <w:rFonts w:ascii="Times New Roman" w:eastAsia="Calibri" w:hAnsi="Times New Roman" w:cs="Times New Roman"/>
                <w:sz w:val="18"/>
                <w:szCs w:val="18"/>
              </w:rPr>
              <w:t>Variable;</w:t>
            </w:r>
            <w:proofErr w:type="gramEnd"/>
          </w:p>
          <w:p w14:paraId="1068C337" w14:textId="77777777" w:rsidR="00B763E0" w:rsidRPr="007D35B8" w:rsidRDefault="00B763E0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35B8">
              <w:rPr>
                <w:rFonts w:ascii="Times New Roman" w:eastAsia="Calibri" w:hAnsi="Times New Roman" w:cs="Times New Roman"/>
                <w:sz w:val="18"/>
                <w:szCs w:val="18"/>
              </w:rPr>
              <w:t>0.27 - 7.49</w:t>
            </w:r>
          </w:p>
          <w:p w14:paraId="1E15C204" w14:textId="77777777" w:rsidR="00B763E0" w:rsidRPr="007D35B8" w:rsidRDefault="00B763E0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35B8">
              <w:rPr>
                <w:rFonts w:ascii="Times New Roman" w:eastAsia="Calibri" w:hAnsi="Times New Roman" w:cs="Times New Roman"/>
                <w:sz w:val="18"/>
                <w:szCs w:val="18"/>
              </w:rPr>
              <w:t>Median: 1.25</w:t>
            </w:r>
          </w:p>
        </w:tc>
        <w:tc>
          <w:tcPr>
            <w:tcW w:w="1328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3C0CD4C" w14:textId="77777777" w:rsidR="00B763E0" w:rsidRPr="007D35B8" w:rsidRDefault="00B763E0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35B8">
              <w:rPr>
                <w:rFonts w:ascii="Times New Roman" w:eastAsia="Calibri" w:hAnsi="Times New Roman" w:cs="Times New Roman"/>
                <w:sz w:val="18"/>
                <w:szCs w:val="18"/>
              </w:rPr>
              <w:t>4 days before,</w:t>
            </w:r>
          </w:p>
          <w:p w14:paraId="5690BF24" w14:textId="77777777" w:rsidR="00B763E0" w:rsidRPr="007D35B8" w:rsidRDefault="00B763E0" w:rsidP="00B65E10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7D35B8">
              <w:rPr>
                <w:rFonts w:ascii="Times New Roman" w:eastAsia="Calibri" w:hAnsi="Times New Roman" w:cs="Times New Roman"/>
                <w:sz w:val="18"/>
                <w:szCs w:val="18"/>
              </w:rPr>
              <w:t>4 days after</w:t>
            </w:r>
          </w:p>
        </w:tc>
      </w:tr>
    </w:tbl>
    <w:p w14:paraId="7ECC1BDC" w14:textId="77777777" w:rsidR="00B65E10" w:rsidRPr="002A60FD" w:rsidRDefault="00B65E10" w:rsidP="00B65E1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A60FD">
        <w:rPr>
          <w:rFonts w:ascii="Times New Roman" w:hAnsi="Times New Roman" w:cs="Times New Roman"/>
          <w:sz w:val="24"/>
          <w:szCs w:val="24"/>
        </w:rPr>
        <w:t xml:space="preserve">1, </w:t>
      </w:r>
      <w:r w:rsidRPr="002A60FD">
        <w:rPr>
          <w:rFonts w:ascii="Times New Roman" w:eastAsia="Calibri" w:hAnsi="Times New Roman" w:cs="Times New Roman"/>
          <w:sz w:val="24"/>
          <w:szCs w:val="24"/>
        </w:rPr>
        <w:t>1 site (1700 ha farm), 3 habitat types, 12 plots/habitat type</w:t>
      </w:r>
      <w:r w:rsidRPr="002A60F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55B79C" w14:textId="77777777" w:rsidR="00B65E10" w:rsidRPr="002A60FD" w:rsidRDefault="00B65E10" w:rsidP="00B65E10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A60FD">
        <w:rPr>
          <w:rFonts w:ascii="Times New Roman" w:hAnsi="Times New Roman" w:cs="Times New Roman"/>
          <w:sz w:val="24"/>
          <w:szCs w:val="24"/>
        </w:rPr>
        <w:t xml:space="preserve">2, </w:t>
      </w:r>
      <w:r w:rsidRPr="002A60FD">
        <w:rPr>
          <w:rFonts w:ascii="Times New Roman" w:eastAsia="Calibri" w:hAnsi="Times New Roman" w:cs="Times New Roman"/>
          <w:sz w:val="24"/>
          <w:szCs w:val="24"/>
        </w:rPr>
        <w:t>5 weeks for removal and 6 weeks for data collection</w:t>
      </w:r>
    </w:p>
    <w:p w14:paraId="0123AADA" w14:textId="07C1E730" w:rsidR="00B763E0" w:rsidRPr="009C60EA" w:rsidRDefault="00B65E10" w:rsidP="00B65E10">
      <w:pPr>
        <w:rPr>
          <w:b/>
          <w:bCs/>
          <w:szCs w:val="24"/>
        </w:rPr>
        <w:sectPr w:rsidR="00B763E0" w:rsidRPr="009C60EA" w:rsidSect="00451B4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2A60FD">
        <w:rPr>
          <w:rFonts w:ascii="Times New Roman" w:eastAsia="Calibri" w:hAnsi="Times New Roman" w:cs="Times New Roman"/>
          <w:sz w:val="24"/>
          <w:szCs w:val="24"/>
        </w:rPr>
        <w:t>3, 4 sites and 2 plots/sit</w:t>
      </w:r>
      <w:r w:rsidR="00253D16">
        <w:rPr>
          <w:rFonts w:ascii="Times New Roman" w:eastAsia="Calibri" w:hAnsi="Times New Roman" w:cs="Times New Roman"/>
          <w:sz w:val="24"/>
          <w:szCs w:val="24"/>
        </w:rPr>
        <w:t>e</w:t>
      </w:r>
    </w:p>
    <w:p w14:paraId="4F46F421" w14:textId="1EBDD829" w:rsidR="00FF1ADB" w:rsidRPr="00FF1ADB" w:rsidRDefault="008141FA" w:rsidP="003019B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Literature cited</w:t>
      </w:r>
    </w:p>
    <w:p w14:paraId="3A4B0A95" w14:textId="6F703975" w:rsidR="00A961AB" w:rsidRPr="00A961AB" w:rsidRDefault="00A961AB" w:rsidP="00A961AB">
      <w:pPr>
        <w:pStyle w:val="Bibliography"/>
        <w:rPr>
          <w:rFonts w:ascii="Times New Roman" w:hAnsi="Times New Roman" w:cs="Times New Roman"/>
          <w:sz w:val="24"/>
        </w:rPr>
      </w:pPr>
      <w:r w:rsidRPr="00A961AB">
        <w:rPr>
          <w:rFonts w:ascii="Times New Roman" w:hAnsi="Times New Roman" w:cs="Times New Roman"/>
          <w:sz w:val="24"/>
        </w:rPr>
        <w:t>Bain, J. A., R. G. Dickson, A. M. Gruver, and P. J. CaraDonna. 2022. Removing flowers of a generalist plant changes pollinator visitation, composition, and interaction network structure. Ecosphere 13:e4154.</w:t>
      </w:r>
    </w:p>
    <w:p w14:paraId="6BE1D416" w14:textId="77777777" w:rsidR="00A961AB" w:rsidRPr="00A961AB" w:rsidRDefault="00A961AB" w:rsidP="00A961AB">
      <w:pPr>
        <w:pStyle w:val="Bibliography"/>
        <w:rPr>
          <w:rFonts w:ascii="Times New Roman" w:hAnsi="Times New Roman" w:cs="Times New Roman"/>
          <w:sz w:val="24"/>
        </w:rPr>
      </w:pPr>
      <w:r w:rsidRPr="00A961AB">
        <w:rPr>
          <w:rFonts w:ascii="Times New Roman" w:hAnsi="Times New Roman" w:cs="Times New Roman"/>
          <w:sz w:val="24"/>
        </w:rPr>
        <w:t>Biella, P., A. Akter, J. Ollerton, A. Nielsen, and J. Klecka. 2020. An empirical attack tolerance test alters the structure and species richness of plant–pollinator networks. Functional Ecology 34:2246–2258.</w:t>
      </w:r>
    </w:p>
    <w:p w14:paraId="519247A7" w14:textId="77777777" w:rsidR="00A961AB" w:rsidRPr="00A961AB" w:rsidRDefault="00A961AB" w:rsidP="00A961AB">
      <w:pPr>
        <w:pStyle w:val="Bibliography"/>
        <w:rPr>
          <w:rFonts w:ascii="Times New Roman" w:hAnsi="Times New Roman" w:cs="Times New Roman"/>
          <w:sz w:val="24"/>
        </w:rPr>
      </w:pPr>
      <w:r w:rsidRPr="00A961AB">
        <w:rPr>
          <w:rFonts w:ascii="Times New Roman" w:hAnsi="Times New Roman" w:cs="Times New Roman"/>
          <w:sz w:val="24"/>
        </w:rPr>
        <w:t>Biella, P., A. Akter, J. Ollerton, S. Tarrant, Š. Janeček, J. Jersáková, and J. Klecka. 2019. Experimental loss of generalist plants reveals alterations in plant-pollinator interactions and a constrained flexibility of foraging. Scientific Reports 9:7376.</w:t>
      </w:r>
    </w:p>
    <w:p w14:paraId="73D3AEA7" w14:textId="77777777" w:rsidR="00A961AB" w:rsidRPr="00A961AB" w:rsidRDefault="00A961AB" w:rsidP="00A961AB">
      <w:pPr>
        <w:pStyle w:val="Bibliography"/>
        <w:rPr>
          <w:rFonts w:ascii="Times New Roman" w:hAnsi="Times New Roman" w:cs="Times New Roman"/>
          <w:sz w:val="24"/>
        </w:rPr>
      </w:pPr>
      <w:r w:rsidRPr="00A961AB">
        <w:rPr>
          <w:rFonts w:ascii="Times New Roman" w:hAnsi="Times New Roman" w:cs="Times New Roman"/>
          <w:sz w:val="24"/>
        </w:rPr>
        <w:t>Brosi, B. J., and H. M. Briggs. 2013. Single pollinator species losses reduce floral fidelity and plant reproductive function. Proceedings of the National Academy of Sciences 110:13044–13048.</w:t>
      </w:r>
    </w:p>
    <w:p w14:paraId="1AE02678" w14:textId="77777777" w:rsidR="00A961AB" w:rsidRPr="00A961AB" w:rsidRDefault="00A961AB" w:rsidP="00A961AB">
      <w:pPr>
        <w:pStyle w:val="Bibliography"/>
        <w:rPr>
          <w:rFonts w:ascii="Times New Roman" w:hAnsi="Times New Roman" w:cs="Times New Roman"/>
          <w:sz w:val="24"/>
        </w:rPr>
      </w:pPr>
      <w:r w:rsidRPr="00A961AB">
        <w:rPr>
          <w:rFonts w:ascii="Times New Roman" w:hAnsi="Times New Roman" w:cs="Times New Roman"/>
          <w:sz w:val="24"/>
        </w:rPr>
        <w:t>Brosi, B. J., K. Niezgoda, and H. M. Briggs. 2017. Experimental species removals impact the architecture of pollination networks. Biology Letters 13:20170243.</w:t>
      </w:r>
    </w:p>
    <w:p w14:paraId="24308F5B" w14:textId="77777777" w:rsidR="00A961AB" w:rsidRPr="00A961AB" w:rsidRDefault="00A961AB" w:rsidP="00A961AB">
      <w:pPr>
        <w:pStyle w:val="Bibliography"/>
        <w:rPr>
          <w:rFonts w:ascii="Times New Roman" w:hAnsi="Times New Roman" w:cs="Times New Roman"/>
          <w:sz w:val="24"/>
        </w:rPr>
      </w:pPr>
      <w:r w:rsidRPr="00A961AB">
        <w:rPr>
          <w:rFonts w:ascii="Times New Roman" w:hAnsi="Times New Roman" w:cs="Times New Roman"/>
          <w:sz w:val="24"/>
        </w:rPr>
        <w:t>Costa, J. M., J. A. Ramos, L. P. da Silva, S. Timóteo, P. Andrade, P. M. Araújo, C. Carneiro, E. Correia, P. Cortez, M. Felgueiras, C. Godinho, R. J. Lopes, C. Matos, A. C. Norte, P. F. Pereira, A. Rosa, and R. H. Heleno. 2018. Rewiring of experimentally disturbed seed dispersal networks might lead to unexpected network configurations. Basic and Applied Ecology 30:11–22.</w:t>
      </w:r>
    </w:p>
    <w:p w14:paraId="75F84DA7" w14:textId="77777777" w:rsidR="00A961AB" w:rsidRPr="00A961AB" w:rsidRDefault="00A961AB" w:rsidP="00A961AB">
      <w:pPr>
        <w:pStyle w:val="Bibliography"/>
        <w:rPr>
          <w:rFonts w:ascii="Times New Roman" w:hAnsi="Times New Roman" w:cs="Times New Roman"/>
          <w:sz w:val="24"/>
        </w:rPr>
      </w:pPr>
      <w:r w:rsidRPr="00A961AB">
        <w:rPr>
          <w:rFonts w:ascii="Times New Roman" w:hAnsi="Times New Roman" w:cs="Times New Roman"/>
          <w:sz w:val="24"/>
        </w:rPr>
        <w:t>Ferrero, V., S. Castro, J. Costa, P. Acuña, L. Navarro, and J. Loureiro. 2013. Effect of invader removal: pollinators stay but some native plants miss their new friend. Biological Invasions 15:2347–2358.</w:t>
      </w:r>
    </w:p>
    <w:p w14:paraId="51C7F754" w14:textId="77777777" w:rsidR="00A961AB" w:rsidRPr="00A961AB" w:rsidRDefault="00A961AB" w:rsidP="00A961AB">
      <w:pPr>
        <w:pStyle w:val="Bibliography"/>
        <w:rPr>
          <w:rFonts w:ascii="Times New Roman" w:hAnsi="Times New Roman" w:cs="Times New Roman"/>
          <w:sz w:val="24"/>
        </w:rPr>
      </w:pPr>
      <w:r w:rsidRPr="00A961AB">
        <w:rPr>
          <w:rFonts w:ascii="Times New Roman" w:hAnsi="Times New Roman" w:cs="Times New Roman"/>
          <w:sz w:val="24"/>
        </w:rPr>
        <w:lastRenderedPageBreak/>
        <w:t>Goldstein, J., and M. Zych. 2016. What if we lose a hub? Experimental testing of pollination network resilience to removal of keystone floral resources. Arthropod-Plant Interactions 10:263–271.</w:t>
      </w:r>
    </w:p>
    <w:p w14:paraId="7F682E80" w14:textId="77777777" w:rsidR="00A961AB" w:rsidRPr="00A961AB" w:rsidRDefault="00A961AB" w:rsidP="00A961AB">
      <w:pPr>
        <w:pStyle w:val="Bibliography"/>
        <w:rPr>
          <w:rFonts w:ascii="Times New Roman" w:hAnsi="Times New Roman" w:cs="Times New Roman"/>
          <w:sz w:val="24"/>
        </w:rPr>
      </w:pPr>
      <w:r w:rsidRPr="00A961AB">
        <w:rPr>
          <w:rFonts w:ascii="Times New Roman" w:hAnsi="Times New Roman" w:cs="Times New Roman"/>
          <w:sz w:val="24"/>
        </w:rPr>
        <w:t>Kaiser-Bunbury, C. N., J. Mougal, A. E. Whittington, T. Valentin, R. Gabriel, J. M. Olesen, and N. Blüthgen. 2017. Ecosystem restoration strengthens pollination network resilience and function. Nature 542:223–227.</w:t>
      </w:r>
    </w:p>
    <w:p w14:paraId="5ACCCE4C" w14:textId="77777777" w:rsidR="00A961AB" w:rsidRPr="00A961AB" w:rsidRDefault="00A961AB" w:rsidP="00A961AB">
      <w:pPr>
        <w:pStyle w:val="Bibliography"/>
        <w:rPr>
          <w:rFonts w:ascii="Times New Roman" w:hAnsi="Times New Roman" w:cs="Times New Roman"/>
          <w:sz w:val="24"/>
        </w:rPr>
      </w:pPr>
      <w:r w:rsidRPr="00A961AB">
        <w:rPr>
          <w:rFonts w:ascii="Times New Roman" w:hAnsi="Times New Roman" w:cs="Times New Roman"/>
          <w:sz w:val="24"/>
        </w:rPr>
        <w:t>Lopezaraiza–Mikel, M. E., R. B. Hayes, M. R. Whalley, and J. Memmott. 2007. The impact of an alien plant on a native plant–pollinator network: an experimental approach. Ecology Letters 10:539–550.</w:t>
      </w:r>
    </w:p>
    <w:p w14:paraId="44C76366" w14:textId="0AAED00D" w:rsidR="00041FA5" w:rsidRPr="009E3911" w:rsidRDefault="00A961AB" w:rsidP="00310CA3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A961AB">
        <w:rPr>
          <w:rFonts w:ascii="Times New Roman" w:hAnsi="Times New Roman" w:cs="Times New Roman"/>
          <w:sz w:val="24"/>
        </w:rPr>
        <w:t>Timóteo, S., J. A. Ramos, I. P. Vaughan, and J. Memmott. 2016. High resilience of seed dispersal webs highlighted by the experimental removal of the dominant disperser. Current Biology 26:910–915.</w:t>
      </w:r>
    </w:p>
    <w:sectPr w:rsidR="00041FA5" w:rsidRPr="009E3911" w:rsidSect="002E11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42A0F0" w14:textId="77777777" w:rsidR="00F0524C" w:rsidRDefault="00F0524C" w:rsidP="00572438">
      <w:pPr>
        <w:spacing w:after="0" w:line="240" w:lineRule="auto"/>
      </w:pPr>
      <w:r>
        <w:separator/>
      </w:r>
    </w:p>
  </w:endnote>
  <w:endnote w:type="continuationSeparator" w:id="0">
    <w:p w14:paraId="53435025" w14:textId="77777777" w:rsidR="00F0524C" w:rsidRDefault="00F0524C" w:rsidP="005724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01464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63473A" w14:textId="18D66BF7" w:rsidR="00572438" w:rsidRDefault="0057243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18BBF0" w14:textId="77777777" w:rsidR="00572438" w:rsidRDefault="005724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9C97D" w14:textId="77777777" w:rsidR="00F0524C" w:rsidRDefault="00F0524C" w:rsidP="00572438">
      <w:pPr>
        <w:spacing w:after="0" w:line="240" w:lineRule="auto"/>
      </w:pPr>
      <w:r>
        <w:separator/>
      </w:r>
    </w:p>
  </w:footnote>
  <w:footnote w:type="continuationSeparator" w:id="0">
    <w:p w14:paraId="39275AFB" w14:textId="77777777" w:rsidR="00F0524C" w:rsidRDefault="00F0524C" w:rsidP="005724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9E33F5"/>
    <w:multiLevelType w:val="hybridMultilevel"/>
    <w:tmpl w:val="E89059DE"/>
    <w:lvl w:ilvl="0" w:tplc="F64C87B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5932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ocumentProtection w:edit="trackedChanges" w:enforcement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F37"/>
    <w:rsid w:val="000133E3"/>
    <w:rsid w:val="00040FBA"/>
    <w:rsid w:val="00041FA5"/>
    <w:rsid w:val="000622D8"/>
    <w:rsid w:val="00077C99"/>
    <w:rsid w:val="00083EA0"/>
    <w:rsid w:val="00094763"/>
    <w:rsid w:val="000A596B"/>
    <w:rsid w:val="000C3279"/>
    <w:rsid w:val="00110456"/>
    <w:rsid w:val="0012621B"/>
    <w:rsid w:val="0013333C"/>
    <w:rsid w:val="00152770"/>
    <w:rsid w:val="00166E36"/>
    <w:rsid w:val="001910C8"/>
    <w:rsid w:val="00192D33"/>
    <w:rsid w:val="001A07BB"/>
    <w:rsid w:val="001B5A49"/>
    <w:rsid w:val="001C1A00"/>
    <w:rsid w:val="001D7B79"/>
    <w:rsid w:val="001E0C2D"/>
    <w:rsid w:val="001F06E2"/>
    <w:rsid w:val="001F18BD"/>
    <w:rsid w:val="00202CB8"/>
    <w:rsid w:val="0020342F"/>
    <w:rsid w:val="0023743B"/>
    <w:rsid w:val="00237EDD"/>
    <w:rsid w:val="002429AC"/>
    <w:rsid w:val="00253D16"/>
    <w:rsid w:val="002616AE"/>
    <w:rsid w:val="00265891"/>
    <w:rsid w:val="00273733"/>
    <w:rsid w:val="00290F81"/>
    <w:rsid w:val="00295C36"/>
    <w:rsid w:val="002A0085"/>
    <w:rsid w:val="002A60FD"/>
    <w:rsid w:val="002B498D"/>
    <w:rsid w:val="002C708D"/>
    <w:rsid w:val="002E1114"/>
    <w:rsid w:val="003019B6"/>
    <w:rsid w:val="00310CA3"/>
    <w:rsid w:val="00365C46"/>
    <w:rsid w:val="00370600"/>
    <w:rsid w:val="003771A0"/>
    <w:rsid w:val="0038446A"/>
    <w:rsid w:val="00393B24"/>
    <w:rsid w:val="00396FB3"/>
    <w:rsid w:val="003A2AC6"/>
    <w:rsid w:val="003E3270"/>
    <w:rsid w:val="00400672"/>
    <w:rsid w:val="00400869"/>
    <w:rsid w:val="00414514"/>
    <w:rsid w:val="0041720E"/>
    <w:rsid w:val="0043506F"/>
    <w:rsid w:val="00451B44"/>
    <w:rsid w:val="00460493"/>
    <w:rsid w:val="00462014"/>
    <w:rsid w:val="0046476D"/>
    <w:rsid w:val="00467113"/>
    <w:rsid w:val="00467166"/>
    <w:rsid w:val="00467F26"/>
    <w:rsid w:val="004772DD"/>
    <w:rsid w:val="00481464"/>
    <w:rsid w:val="00491140"/>
    <w:rsid w:val="00493F23"/>
    <w:rsid w:val="00497F6E"/>
    <w:rsid w:val="004A2880"/>
    <w:rsid w:val="004B1919"/>
    <w:rsid w:val="004D581C"/>
    <w:rsid w:val="004D6A8E"/>
    <w:rsid w:val="004E5619"/>
    <w:rsid w:val="004F74E3"/>
    <w:rsid w:val="005061D8"/>
    <w:rsid w:val="00512464"/>
    <w:rsid w:val="0052031E"/>
    <w:rsid w:val="00542B54"/>
    <w:rsid w:val="0055394E"/>
    <w:rsid w:val="005550E9"/>
    <w:rsid w:val="005610C8"/>
    <w:rsid w:val="0057066A"/>
    <w:rsid w:val="00572438"/>
    <w:rsid w:val="0057554A"/>
    <w:rsid w:val="005928CA"/>
    <w:rsid w:val="005A2557"/>
    <w:rsid w:val="005C1917"/>
    <w:rsid w:val="005C7451"/>
    <w:rsid w:val="00601130"/>
    <w:rsid w:val="00602297"/>
    <w:rsid w:val="006114F8"/>
    <w:rsid w:val="00621F5F"/>
    <w:rsid w:val="006223EF"/>
    <w:rsid w:val="0062278F"/>
    <w:rsid w:val="00625BE1"/>
    <w:rsid w:val="0063317D"/>
    <w:rsid w:val="00654AA9"/>
    <w:rsid w:val="00670FA4"/>
    <w:rsid w:val="00691F37"/>
    <w:rsid w:val="00692149"/>
    <w:rsid w:val="006C56CE"/>
    <w:rsid w:val="006C59C9"/>
    <w:rsid w:val="006F6EDE"/>
    <w:rsid w:val="00702352"/>
    <w:rsid w:val="007144FA"/>
    <w:rsid w:val="00730C26"/>
    <w:rsid w:val="00734933"/>
    <w:rsid w:val="00747011"/>
    <w:rsid w:val="00775299"/>
    <w:rsid w:val="007A1B4A"/>
    <w:rsid w:val="007A6861"/>
    <w:rsid w:val="007A68C5"/>
    <w:rsid w:val="007A79D6"/>
    <w:rsid w:val="007B7793"/>
    <w:rsid w:val="007D2B2F"/>
    <w:rsid w:val="007D35B8"/>
    <w:rsid w:val="007E553D"/>
    <w:rsid w:val="0080387D"/>
    <w:rsid w:val="0081144F"/>
    <w:rsid w:val="00813666"/>
    <w:rsid w:val="008141FA"/>
    <w:rsid w:val="0082573C"/>
    <w:rsid w:val="008400B0"/>
    <w:rsid w:val="00854F61"/>
    <w:rsid w:val="00857C48"/>
    <w:rsid w:val="008616CD"/>
    <w:rsid w:val="00871166"/>
    <w:rsid w:val="00893480"/>
    <w:rsid w:val="00893E0D"/>
    <w:rsid w:val="008A4892"/>
    <w:rsid w:val="008B64B3"/>
    <w:rsid w:val="008E5D46"/>
    <w:rsid w:val="00906F27"/>
    <w:rsid w:val="009071F8"/>
    <w:rsid w:val="0092192D"/>
    <w:rsid w:val="009315E6"/>
    <w:rsid w:val="0094375E"/>
    <w:rsid w:val="00952921"/>
    <w:rsid w:val="00974F19"/>
    <w:rsid w:val="009916AE"/>
    <w:rsid w:val="009B0926"/>
    <w:rsid w:val="009D37EF"/>
    <w:rsid w:val="009E3911"/>
    <w:rsid w:val="009F056D"/>
    <w:rsid w:val="009F318A"/>
    <w:rsid w:val="009F5D6B"/>
    <w:rsid w:val="009F652F"/>
    <w:rsid w:val="00A00AAA"/>
    <w:rsid w:val="00A072C5"/>
    <w:rsid w:val="00A21025"/>
    <w:rsid w:val="00A22F0F"/>
    <w:rsid w:val="00A252BB"/>
    <w:rsid w:val="00A62211"/>
    <w:rsid w:val="00A75871"/>
    <w:rsid w:val="00A816A7"/>
    <w:rsid w:val="00A961AB"/>
    <w:rsid w:val="00AD30D0"/>
    <w:rsid w:val="00AE38BF"/>
    <w:rsid w:val="00B12B88"/>
    <w:rsid w:val="00B13C4B"/>
    <w:rsid w:val="00B27B40"/>
    <w:rsid w:val="00B34220"/>
    <w:rsid w:val="00B36722"/>
    <w:rsid w:val="00B45F63"/>
    <w:rsid w:val="00B545FE"/>
    <w:rsid w:val="00B65B81"/>
    <w:rsid w:val="00B65E10"/>
    <w:rsid w:val="00B70A01"/>
    <w:rsid w:val="00B763E0"/>
    <w:rsid w:val="00B76600"/>
    <w:rsid w:val="00B76948"/>
    <w:rsid w:val="00B83EDB"/>
    <w:rsid w:val="00B8747A"/>
    <w:rsid w:val="00B914C2"/>
    <w:rsid w:val="00BA3310"/>
    <w:rsid w:val="00BA346F"/>
    <w:rsid w:val="00BC0D78"/>
    <w:rsid w:val="00BC2899"/>
    <w:rsid w:val="00BE743A"/>
    <w:rsid w:val="00BF1821"/>
    <w:rsid w:val="00C17AEE"/>
    <w:rsid w:val="00C23444"/>
    <w:rsid w:val="00C264F3"/>
    <w:rsid w:val="00C362AF"/>
    <w:rsid w:val="00C51A46"/>
    <w:rsid w:val="00C54213"/>
    <w:rsid w:val="00C60872"/>
    <w:rsid w:val="00C87CCE"/>
    <w:rsid w:val="00CA08A7"/>
    <w:rsid w:val="00CA5DA1"/>
    <w:rsid w:val="00CD49A1"/>
    <w:rsid w:val="00CE25B5"/>
    <w:rsid w:val="00D21C44"/>
    <w:rsid w:val="00D61C37"/>
    <w:rsid w:val="00D63646"/>
    <w:rsid w:val="00D65970"/>
    <w:rsid w:val="00DA3076"/>
    <w:rsid w:val="00DA3EC5"/>
    <w:rsid w:val="00DA749A"/>
    <w:rsid w:val="00DB0028"/>
    <w:rsid w:val="00DB7697"/>
    <w:rsid w:val="00DB7D5A"/>
    <w:rsid w:val="00DC46EE"/>
    <w:rsid w:val="00DD2EE0"/>
    <w:rsid w:val="00DF0F58"/>
    <w:rsid w:val="00E10E2B"/>
    <w:rsid w:val="00E12FD6"/>
    <w:rsid w:val="00E17AB2"/>
    <w:rsid w:val="00E2053D"/>
    <w:rsid w:val="00E24AC2"/>
    <w:rsid w:val="00E254B6"/>
    <w:rsid w:val="00E25DAA"/>
    <w:rsid w:val="00E266BE"/>
    <w:rsid w:val="00E334ED"/>
    <w:rsid w:val="00E434A7"/>
    <w:rsid w:val="00E52C07"/>
    <w:rsid w:val="00E53C6A"/>
    <w:rsid w:val="00E60079"/>
    <w:rsid w:val="00E604A4"/>
    <w:rsid w:val="00EB527A"/>
    <w:rsid w:val="00EB6678"/>
    <w:rsid w:val="00EE1813"/>
    <w:rsid w:val="00EE1E66"/>
    <w:rsid w:val="00EE31BF"/>
    <w:rsid w:val="00EF07F4"/>
    <w:rsid w:val="00EF349B"/>
    <w:rsid w:val="00F0524C"/>
    <w:rsid w:val="00F14672"/>
    <w:rsid w:val="00F156FF"/>
    <w:rsid w:val="00F45629"/>
    <w:rsid w:val="00F55026"/>
    <w:rsid w:val="00F63D24"/>
    <w:rsid w:val="00F944C9"/>
    <w:rsid w:val="00FB29E7"/>
    <w:rsid w:val="00FC0B67"/>
    <w:rsid w:val="00FC578E"/>
    <w:rsid w:val="00FD117F"/>
    <w:rsid w:val="00FD3820"/>
    <w:rsid w:val="00FE0542"/>
    <w:rsid w:val="00FF0A33"/>
    <w:rsid w:val="00FF1ADB"/>
    <w:rsid w:val="00FF7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B8ADA"/>
  <w15:chartTrackingRefBased/>
  <w15:docId w15:val="{148BA27A-AD90-47C3-8BAA-1EDF12395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554A"/>
    <w:pPr>
      <w:keepNext/>
      <w:keepLines/>
      <w:spacing w:before="240" w:after="0"/>
      <w:outlineLvl w:val="0"/>
    </w:pPr>
    <w:rPr>
      <w:rFonts w:ascii="Times New Roman" w:eastAsiaTheme="maj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0A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FF1ADB"/>
    <w:pPr>
      <w:spacing w:after="0" w:line="480" w:lineRule="auto"/>
      <w:ind w:left="720" w:hanging="720"/>
    </w:pPr>
  </w:style>
  <w:style w:type="character" w:customStyle="1" w:styleId="Heading1Char">
    <w:name w:val="Heading 1 Char"/>
    <w:basedOn w:val="DefaultParagraphFont"/>
    <w:link w:val="Heading1"/>
    <w:uiPriority w:val="9"/>
    <w:rsid w:val="0057554A"/>
    <w:rPr>
      <w:rFonts w:ascii="Times New Roman" w:eastAsiaTheme="maj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702352"/>
    <w:pPr>
      <w:spacing w:after="0" w:line="240" w:lineRule="auto"/>
    </w:pPr>
  </w:style>
  <w:style w:type="table" w:customStyle="1" w:styleId="TableGrid6">
    <w:name w:val="Table Grid6"/>
    <w:basedOn w:val="TableNormal"/>
    <w:next w:val="TableGrid"/>
    <w:uiPriority w:val="39"/>
    <w:rsid w:val="007144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6087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724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2438"/>
  </w:style>
  <w:style w:type="paragraph" w:styleId="Footer">
    <w:name w:val="footer"/>
    <w:basedOn w:val="Normal"/>
    <w:link w:val="FooterChar"/>
    <w:uiPriority w:val="99"/>
    <w:unhideWhenUsed/>
    <w:rsid w:val="005724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24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4</Pages>
  <Words>803</Words>
  <Characters>458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Leimberger</dc:creator>
  <cp:keywords/>
  <dc:description/>
  <cp:lastModifiedBy>Kara Leimberger</cp:lastModifiedBy>
  <cp:revision>145</cp:revision>
  <dcterms:created xsi:type="dcterms:W3CDTF">2021-09-27T23:34:00Z</dcterms:created>
  <dcterms:modified xsi:type="dcterms:W3CDTF">2022-12-02T2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nslPcYfy"/&gt;&lt;style id="http://www.zotero.org/styles/ecology" hasBibliography="1" bibliographyStyleHasBeenSet="1"/&gt;&lt;prefs&gt;&lt;pref name="fieldType" value="Field"/&gt;&lt;/prefs&gt;&lt;/data&gt;</vt:lpwstr>
  </property>
</Properties>
</file>